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1194D" w14:textId="5C76EC94" w:rsidR="00396367" w:rsidRDefault="00396367" w:rsidP="00396367">
      <w:pPr>
        <w:ind w:left="720" w:right="-87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le 4.</w:t>
      </w:r>
      <w:r>
        <w:rPr>
          <w:rFonts w:ascii="Times New Roman" w:eastAsia="Times New Roman" w:hAnsi="Times New Roman" w:cs="Times New Roman"/>
        </w:rPr>
        <w:t xml:space="preserve"> Characteristics of patients affected by oral metastasis from colorectal adenocarcinoma.</w:t>
      </w:r>
    </w:p>
    <w:p w14:paraId="70247643" w14:textId="77777777" w:rsidR="00396367" w:rsidRDefault="00396367" w:rsidP="003963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TableNormal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976"/>
        <w:gridCol w:w="841"/>
        <w:gridCol w:w="1078"/>
        <w:gridCol w:w="706"/>
        <w:gridCol w:w="595"/>
        <w:gridCol w:w="625"/>
        <w:gridCol w:w="928"/>
        <w:gridCol w:w="1189"/>
        <w:gridCol w:w="955"/>
        <w:gridCol w:w="958"/>
        <w:gridCol w:w="958"/>
        <w:gridCol w:w="1174"/>
        <w:gridCol w:w="1174"/>
      </w:tblGrid>
      <w:tr w:rsidR="00396367" w:rsidRPr="00F613C6" w14:paraId="6FAFFC1F" w14:textId="77777777" w:rsidTr="009D17E1">
        <w:trPr>
          <w:trHeight w:val="595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14:paraId="41D9D9A2" w14:textId="77777777" w:rsidR="00396367" w:rsidRPr="00F613C6" w:rsidRDefault="00396367" w:rsidP="009D17E1">
            <w:pPr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Case presentation</w:t>
            </w:r>
          </w:p>
        </w:tc>
        <w:tc>
          <w:tcPr>
            <w:tcW w:w="1976" w:type="dxa"/>
            <w:tcBorders>
              <w:bottom w:val="single" w:sz="18" w:space="0" w:color="auto"/>
            </w:tcBorders>
            <w:vAlign w:val="center"/>
          </w:tcPr>
          <w:p w14:paraId="5D7EE7E7" w14:textId="77777777" w:rsidR="00396367" w:rsidRPr="00F613C6" w:rsidRDefault="00396367" w:rsidP="009D17E1">
            <w:pPr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841" w:type="dxa"/>
            <w:tcBorders>
              <w:bottom w:val="single" w:sz="18" w:space="0" w:color="auto"/>
            </w:tcBorders>
            <w:vAlign w:val="center"/>
          </w:tcPr>
          <w:p w14:paraId="689370C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vAlign w:val="center"/>
          </w:tcPr>
          <w:p w14:paraId="7B5A05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706" w:type="dxa"/>
            <w:tcBorders>
              <w:bottom w:val="single" w:sz="18" w:space="0" w:color="auto"/>
            </w:tcBorders>
            <w:vAlign w:val="center"/>
          </w:tcPr>
          <w:p w14:paraId="47A3AAB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95" w:type="dxa"/>
            <w:tcBorders>
              <w:bottom w:val="single" w:sz="18" w:space="0" w:color="auto"/>
            </w:tcBorders>
            <w:vAlign w:val="center"/>
          </w:tcPr>
          <w:p w14:paraId="6CDA4F4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0E214F1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2EE3BA4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Primary tumor</w:t>
            </w:r>
          </w:p>
        </w:tc>
        <w:tc>
          <w:tcPr>
            <w:tcW w:w="1189" w:type="dxa"/>
            <w:tcBorders>
              <w:bottom w:val="single" w:sz="18" w:space="0" w:color="auto"/>
            </w:tcBorders>
            <w:vAlign w:val="center"/>
          </w:tcPr>
          <w:p w14:paraId="716D69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955" w:type="dxa"/>
            <w:tcBorders>
              <w:bottom w:val="single" w:sz="18" w:space="0" w:color="auto"/>
            </w:tcBorders>
            <w:vAlign w:val="center"/>
          </w:tcPr>
          <w:p w14:paraId="0D8149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Size (mm)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vAlign w:val="center"/>
          </w:tcPr>
          <w:p w14:paraId="33F60D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vAlign w:val="center"/>
          </w:tcPr>
          <w:p w14:paraId="0161A8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)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center"/>
          </w:tcPr>
          <w:p w14:paraId="1A99E64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Survival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)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center"/>
          </w:tcPr>
          <w:p w14:paraId="1D2356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3C6">
              <w:rPr>
                <w:rFonts w:ascii="Times New Roman" w:eastAsia="Times New Roman" w:hAnsi="Times New Roman" w:cs="Times New Roman"/>
                <w:sz w:val="16"/>
                <w:szCs w:val="16"/>
              </w:rPr>
              <w:t>Time to ons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)</w:t>
            </w:r>
          </w:p>
        </w:tc>
      </w:tr>
      <w:tr w:rsidR="00396367" w:rsidRPr="00F613C6" w14:paraId="0AF2385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1BE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091F" w14:textId="77777777" w:rsidR="00396367" w:rsidRPr="0057014C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Castigliano </w:t>
            </w:r>
            <w:r w:rsidRPr="0057014C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C2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4D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DB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4C2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4B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F2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E3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jaw, molar and premolar areas and the lower half of the ascending ramus of the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B6E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BAC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 and surger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054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B2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7C8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118F93B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2D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147F" w14:textId="77777777" w:rsidR="00396367" w:rsidRPr="0057014C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Hàgglund </w:t>
            </w:r>
            <w:r w:rsidRPr="00D26F9B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04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13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37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9E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29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5C7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D8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mporomandibular joi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06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F55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FE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C7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0BD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1959A9F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9D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5596" w14:textId="77777777" w:rsidR="00396367" w:rsidRPr="00D26F9B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Clausen </w:t>
            </w:r>
            <w:r>
              <w:rPr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1D8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B8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A46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0D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64A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0E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ECA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 around 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D2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x20x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D61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982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F6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EA8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</w:tr>
      <w:tr w:rsidR="00396367" w:rsidRPr="00F613C6" w14:paraId="514AAD8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4FE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55B2" w14:textId="77777777" w:rsidR="00396367" w:rsidRPr="006947A0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 xml:space="preserve">Meyer </w:t>
            </w:r>
            <w:r>
              <w:rPr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3C0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5C8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25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53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A3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57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EA7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, body and ram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89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54B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F3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563C1"/>
                <w:sz w:val="16"/>
                <w:szCs w:val="16"/>
                <w:u w:val="single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371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F5C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44C8953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226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A8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yer </w:t>
            </w:r>
            <w:r>
              <w:rPr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BE4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8A4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84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51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3F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D3C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0C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, body, ramus, buccal mucosa, floo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50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15D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21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C0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69B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A75C5E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D2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932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yer </w:t>
            </w:r>
            <w:r>
              <w:rPr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858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31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A0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B9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E12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3BF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E9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illa, palate, alveolar mucos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7FE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9C8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D30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36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565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693000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42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82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vy </w:t>
            </w:r>
            <w:r>
              <w:rPr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1B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84D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BC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AC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D7F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56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88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mandibular premolar are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CA8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B48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1D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C5F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00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396367" w:rsidRPr="00F613C6" w14:paraId="799B26B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08E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33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ffat </w:t>
            </w:r>
            <w:r>
              <w:rPr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79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B8F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A7D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B1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2F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B6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28E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r gum margin posteriorly on the righ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19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x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80C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cal 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44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14F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3CE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 w:rsidR="00396367" w:rsidRPr="00F613C6" w14:paraId="6BE19CD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A7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82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ntschler </w:t>
            </w:r>
            <w:r>
              <w:rPr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1A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42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97E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A9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98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EA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53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gual aspect of the left posterior lowe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47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x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CAD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1E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36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AF0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</w:tr>
      <w:tr w:rsidR="00396367" w:rsidRPr="00F613C6" w14:paraId="12D6A94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19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DB2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sthoven </w:t>
            </w:r>
            <w:r>
              <w:rPr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3A4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2D2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3B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63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24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01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8D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lower mol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2D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F7A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BE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99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1A2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</w:tr>
      <w:tr w:rsidR="00396367" w:rsidRPr="00F613C6" w14:paraId="238D0B2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C6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C38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usthoven </w:t>
            </w:r>
            <w:r>
              <w:rPr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538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7B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AA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8F5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B9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110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o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9E4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 right upper teet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B88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001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04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4D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B5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 w:rsidR="00396367" w:rsidRPr="00F613C6" w14:paraId="2C6033E9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A3A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9C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Tsianos </w:t>
            </w:r>
            <w:r>
              <w:rPr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FC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D7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9D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0B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5D8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4FE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F3F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ular left premolar tooth are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2AE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F5A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D1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1ED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BE6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252438D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37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87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aylor </w:t>
            </w:r>
            <w:r>
              <w:rPr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FD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96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E0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69B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AD2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EF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EA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jacent to the mandibular right second bicuspi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FB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x7x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3C7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radi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0B3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BA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4DC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</w:tr>
      <w:tr w:rsidR="00396367" w:rsidRPr="00F613C6" w14:paraId="0085915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7C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95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itzan </w:t>
            </w:r>
            <w:r>
              <w:rPr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84E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F9B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EE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44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62D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DB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o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62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retromolar reg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4A5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E84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1B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148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D51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2614671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FF0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F83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vidson </w:t>
            </w:r>
            <w:r>
              <w:rPr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B28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C5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54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CFA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95A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0D2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per 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EFA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erior third of the tongue, right sid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D87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2DE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69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6C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600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 w:rsidR="00396367" w:rsidRPr="00F613C6" w14:paraId="5D15490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13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84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Bhutani </w:t>
            </w:r>
            <w:r>
              <w:rPr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29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75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8EA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938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52A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AC1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25F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d 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1C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5F9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10F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4C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D9E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6A8F3EF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ECB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C1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ovind Babu </w:t>
            </w:r>
            <w:r>
              <w:rPr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261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A27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769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6F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AF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1BB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54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side of the 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4F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486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E08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629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735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gether</w:t>
            </w:r>
          </w:p>
        </w:tc>
      </w:tr>
      <w:tr w:rsidR="00396367" w:rsidRPr="00F613C6" w14:paraId="424BE4F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A28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632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su </w:t>
            </w:r>
            <w:r>
              <w:rPr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5D1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ECA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B0B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06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CF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07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19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chee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642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CDE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4D4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EE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41C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</w:tr>
      <w:tr w:rsidR="00396367" w:rsidRPr="00F613C6" w14:paraId="1B04F1FD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3C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CA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van der Waal </w:t>
            </w:r>
            <w:r w:rsidRPr="006947A0">
              <w:rPr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2E1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45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CD1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DC9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B87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590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FBD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d 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5DF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C38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48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CE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461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</w:tr>
      <w:tr w:rsidR="00396367" w:rsidRPr="00F613C6" w14:paraId="2627C18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3B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6C4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son </w:t>
            </w:r>
            <w:r>
              <w:rPr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D0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85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B74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3A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FEF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8A1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B8D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parotid glan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FE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x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FCB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47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7A8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432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0F9DC48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44D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E22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ED3">
              <w:rPr>
                <w:color w:val="000000"/>
                <w:sz w:val="16"/>
                <w:szCs w:val="16"/>
              </w:rPr>
              <w:t>Alvarez-Alvarez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9C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8D2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7A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45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3E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06B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31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anterior mandibula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38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431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palliative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F1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39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545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396367" w:rsidRPr="00F613C6" w14:paraId="28650596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71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B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uttan </w:t>
            </w:r>
            <w:r>
              <w:rPr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6CA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811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0B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02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CA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C3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F7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veolar mucosa of the 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10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x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F83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radi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49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165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A56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6C39912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19A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93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odner </w:t>
            </w:r>
            <w:r>
              <w:rPr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16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7EA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BE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2B4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A5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18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EE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w, between 11 and 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6D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40CB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AA2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0E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F24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C9E2AA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FBE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AC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im </w:t>
            </w:r>
            <w:r>
              <w:rPr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62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0A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12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AC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8E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D0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-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0D0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62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3C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7B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3C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196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1EBEA7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7AD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AE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m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4C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B71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12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D2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D4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C7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-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1BD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297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F86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3B0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F49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AF7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4C8DD80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358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EC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im </w:t>
            </w:r>
            <w:r>
              <w:rPr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2C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A7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80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2D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043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41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-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2F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436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62D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BF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EC5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06A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506937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7A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D0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inelli </w:t>
            </w:r>
            <w:r>
              <w:rPr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CB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0B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38F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E31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221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FC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o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68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87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E51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C3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A64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563C1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3D3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</w:tr>
      <w:tr w:rsidR="00396367" w:rsidRPr="00F613C6" w14:paraId="5109FAA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1B5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B92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Chen </w:t>
            </w:r>
            <w:r w:rsidRPr="00515F6B">
              <w:rPr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1F5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A8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551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510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B6A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36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EB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mandibular ram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6E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27F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amazepine for neuralgia; palliative che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35D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CC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C76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FB2E9A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E8D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1F3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awamura </w:t>
            </w:r>
            <w:r>
              <w:rPr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F61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EFF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3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35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16B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C7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C6F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fifht to sixth interdental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C70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x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D36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F6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F46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18E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96367" w:rsidRPr="00F613C6" w14:paraId="0B09817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703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1C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7C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C8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6D1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11E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6D8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F77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49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1D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D82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56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8D5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BAF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D2C5FB6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4D0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C6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8E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08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B63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020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44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06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DC9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69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681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3F0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A3C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873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E9B4E3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74B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D2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29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652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42F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CCC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BA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A3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DF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39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115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CF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67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6B1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91459B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0C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91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3D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BD5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EF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58A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28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F51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A6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29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AAF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296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61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52E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92C898D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9D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BFB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8A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F68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21F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A57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E0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6EC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522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833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D7C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1F7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16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494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441DC2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A3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C8C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911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1EA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044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D0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38D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D3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E4E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8E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6A1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96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45C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714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982E19D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87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A4B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D88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50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93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0A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58C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05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F68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2D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B6D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734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54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79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28ECE7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21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04E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21B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0C2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17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7D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B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E78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ED2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D9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4B0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FD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7DD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85E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CB7ADE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28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3B4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0B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DE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30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1EB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F7B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323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840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3AD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E69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BC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0F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EE1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271C8B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F2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3C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B4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A66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ACF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05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99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563C1"/>
                <w:sz w:val="16"/>
                <w:szCs w:val="16"/>
                <w:u w:val="single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15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A6B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34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4AB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B9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A31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BD4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5CEAB25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6E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2DA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13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23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4F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D38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AA4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1D2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B7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D75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EC7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72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9D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980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F88416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6E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95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8BA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A53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17A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32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05B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FB2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A71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DF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F40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E3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E8F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056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A60A0E9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5D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D5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A4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7E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E1C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C2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AF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9E5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95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431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965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43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D8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1D8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546928C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D9B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4D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ED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74E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76A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53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60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A9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817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67D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D89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A3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312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E45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43D321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FB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D8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18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C5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30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4D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36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2B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05E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8F6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8C1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91B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21C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6C2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A259ECC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C5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DF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6E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FB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1F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42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C5F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77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1FC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D0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0AE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BC2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0F4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406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9E0F5BD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9BA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26B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E8F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0A5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A3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682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C4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50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E8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06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C04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DB5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EB3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A8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32B8C75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09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16B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irshberg </w:t>
            </w:r>
            <w:r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E2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FE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80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AD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30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E1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1A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59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F56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B3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C16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64B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6546F5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C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33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E7018">
              <w:rPr>
                <w:color w:val="000000"/>
                <w:sz w:val="16"/>
                <w:szCs w:val="16"/>
              </w:rPr>
              <w:t xml:space="preserve">Hirshberg </w:t>
            </w:r>
            <w:r w:rsidRPr="002E7018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56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D4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B7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ED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FCE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D34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54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7F5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B00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CA3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DA7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320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193E4E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4D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D74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E7018">
              <w:rPr>
                <w:color w:val="000000"/>
                <w:sz w:val="16"/>
                <w:szCs w:val="16"/>
              </w:rPr>
              <w:t xml:space="preserve">Hirshberg </w:t>
            </w:r>
            <w:r w:rsidRPr="002E7018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0E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05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3A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45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990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13E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82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8B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6C7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F0E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F30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471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89DC6E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E1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20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E7018">
              <w:rPr>
                <w:color w:val="000000"/>
                <w:sz w:val="16"/>
                <w:szCs w:val="16"/>
              </w:rPr>
              <w:t xml:space="preserve">Hirshberg </w:t>
            </w:r>
            <w:r w:rsidRPr="002E7018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878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DB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C81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44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22F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A2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B5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B0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8C7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674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271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B4A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46968AE6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9FE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0AB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42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60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9A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65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404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72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C3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C0D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F43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A77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15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91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2546FC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7A4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2F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C6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373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8D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00E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6B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F49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245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20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5AB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530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10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745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4C3967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77D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5C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56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7DE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96E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29C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CB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CC5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05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BA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BC9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E3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D45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3E0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45828B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34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76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FB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06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252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14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EE3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18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53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2A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A7E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D5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431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D9B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E4B2FF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B98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8F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1D2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06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08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BE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13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2E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CC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3E8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6BC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B9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397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475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B01866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F7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76F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DD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80E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02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AC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74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6F6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EF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0B1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9A5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065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2D8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039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77EA0DC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1ED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E6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B55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40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68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62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528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CA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39C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48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778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A2E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53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79A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FA27C55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0EE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C5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3D7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2B4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666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A52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107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D25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F14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2E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A39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20E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453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56D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BE5712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A2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3F8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D8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A7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73F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A22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4AD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510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7B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7C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2B2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B5B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DD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8E8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41DCCFB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EF4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AE3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40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B31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27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48D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5FB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89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2E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538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FD3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0A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9E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0D8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AD453B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DF7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00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213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AE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04A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974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FD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6D8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96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30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86F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B28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148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681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29955F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6C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10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50F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DA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D2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32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E0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FD0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C6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04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442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9F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68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082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3E6E285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05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5DB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F035D7">
              <w:rPr>
                <w:color w:val="000000"/>
                <w:sz w:val="16"/>
                <w:szCs w:val="16"/>
              </w:rPr>
              <w:t xml:space="preserve">Hirshberg </w:t>
            </w:r>
            <w:r w:rsidRPr="00F035D7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55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F54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B1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26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17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3F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77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AA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AF8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E9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304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C25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A64272C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CA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6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B3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86F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96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70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52F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A9A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205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77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8B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3DB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69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F9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F7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38D973B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83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47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7A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DF9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A6F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C0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917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3F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81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5C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5B1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DE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3BF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955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C0F842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7D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43E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F2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820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76F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0B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7D6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97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B34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079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845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EE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805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AA1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D0576D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DA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AC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B1B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325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30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7E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FA7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C7A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276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D3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F00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49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466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A4B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7BE392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F93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32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82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2F7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A10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7D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117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DB4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F7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58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147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F2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EC6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F6F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167946F1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6C1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DA8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223693">
              <w:rPr>
                <w:color w:val="000000"/>
                <w:sz w:val="16"/>
                <w:szCs w:val="16"/>
              </w:rPr>
              <w:t xml:space="preserve">Hirshberg </w:t>
            </w:r>
            <w:r w:rsidRPr="00223693">
              <w:rPr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A3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97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BEA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642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3BE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C9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2B5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F6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122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1E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DD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83F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D37E3F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45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B5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Iida </w:t>
            </w:r>
            <w:r>
              <w:rPr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9AC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80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9C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72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ED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B2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21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ontal lowe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2D5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10F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7E2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23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2E1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C352AA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E4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78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eoane </w:t>
            </w:r>
            <w:r>
              <w:rPr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498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024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2A6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70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E2B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5C9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FB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0E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4E6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0A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7F3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78E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413333B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48B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A50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eoane </w:t>
            </w:r>
            <w:r>
              <w:rPr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73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A9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274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0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82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AF3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79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d 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E1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95C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45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52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AA8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F2673E9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ED8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9C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oares 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29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05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C4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FB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DD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468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2FD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ccal gingiva between the left permanent mandibular canine tooth and the left permanent mandibular first premolar toot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F9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DB9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F91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C62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244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5D7986D5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BF0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8C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Favia </w:t>
            </w:r>
            <w:r>
              <w:rPr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11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D5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6D2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4BF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BBB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4C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554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entulous retromolar area of the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49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43A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BD7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BA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4C0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</w:tr>
      <w:tr w:rsidR="00396367" w:rsidRPr="00F613C6" w14:paraId="2E74D02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79B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11C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Favia </w:t>
            </w:r>
            <w:r>
              <w:rPr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585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7D5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188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7CB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163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8D2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FCF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entulous retromolar area of the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A4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CBB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C7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B66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FC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 w:rsidR="00396367" w:rsidRPr="00F613C6" w14:paraId="3E3CDE2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A16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7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0D8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oda </w:t>
            </w:r>
            <w:r>
              <w:rPr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6EC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B31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20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745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8F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A75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4EE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romolar pa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10D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2F7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 and chemo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ECB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BAB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F73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41E1C4B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5A3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98B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Landeyro </w:t>
            </w:r>
            <w:r>
              <w:rPr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83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1E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07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86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D4B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B8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190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eth 1.5-2.1 (right upper jaw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EB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x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64D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ACF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A5E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DD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0032F7A6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C5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D18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Bhaskaran </w:t>
            </w:r>
            <w:r>
              <w:rPr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2BB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BE7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95A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DB6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B1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8F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E0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posterior dorsum of the tongu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4CE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D64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treat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8F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B7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C34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62401C6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5D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47C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ingh </w:t>
            </w:r>
            <w:r>
              <w:rPr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B58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733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5B1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935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5DF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E1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BB7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oor of the mout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FF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DB3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C3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E5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0F5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</w:tr>
      <w:tr w:rsidR="00396367" w:rsidRPr="00F613C6" w14:paraId="2550227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695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05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Amin </w:t>
            </w:r>
            <w:r>
              <w:rPr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2EA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C0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28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61A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F35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A4C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35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mandibular reg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98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333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A1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F10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CFE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396367" w:rsidRPr="00F613C6" w14:paraId="6C5D53B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F1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72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Jham </w:t>
            </w:r>
            <w:r>
              <w:rPr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40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78E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1B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FC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5A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06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00A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0C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3B4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, 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F8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9FB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A17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38AA56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1BC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41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Coad </w:t>
            </w:r>
            <w:r>
              <w:rPr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C31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FB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8B6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DF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F0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46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BD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 lower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464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x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7D4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-oral laser debulking of the right mandibular metastases, palliative care for symptomatic relie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560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E0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B1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31D09F6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18C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07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Murugaraj </w:t>
            </w:r>
            <w:r>
              <w:rPr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83F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691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0A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94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B1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67A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66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r right edentolous ridge and buccal mucos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A3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x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B31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42D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D30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9CF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3A3871E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F2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B8B1" w14:textId="77777777" w:rsidR="00396367" w:rsidRPr="00350E27" w:rsidRDefault="00396367" w:rsidP="009D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e </w:t>
            </w:r>
            <w:r>
              <w:rPr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267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2D4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96F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4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15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B06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9F5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nsi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7A8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9AC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9E0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702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65C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</w:tr>
      <w:tr w:rsidR="00396367" w:rsidRPr="00F613C6" w14:paraId="0B1CEA7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A8F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5F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Usman </w:t>
            </w:r>
            <w:r>
              <w:rPr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30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3A2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C2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9BB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F9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4F6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C5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buccal mucosa, gingivo-buccal sulcus and lower alveol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658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x101x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D85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1AB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8BE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863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7F04AB4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A1D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91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Yang </w:t>
            </w:r>
            <w:r>
              <w:rPr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E0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3C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930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E5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4E6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772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osigmoid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E40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 of the lower right first premol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00B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801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treat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9F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D2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B2A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3FF4420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BC7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6D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Yamauchi </w:t>
            </w:r>
            <w:r>
              <w:rPr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ED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E0C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52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12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A0D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FC6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C52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lowe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1273" w14:textId="77777777" w:rsidR="00396367" w:rsidRPr="00F87E34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C947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7A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610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645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13EEEEC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E9A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977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10326">
              <w:rPr>
                <w:color w:val="000000"/>
                <w:sz w:val="16"/>
                <w:szCs w:val="16"/>
              </w:rPr>
              <w:t>Baranović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58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3B6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F2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59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21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69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F2B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per jaw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0D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x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5E8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car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643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0A7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30F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</w:tr>
      <w:tr w:rsidR="00396367" w:rsidRPr="00F613C6" w14:paraId="072CA28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6F4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FED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Miyake </w:t>
            </w:r>
            <w:r>
              <w:rPr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7EF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273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40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22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6CD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0E5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verse colon adenocarcin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C2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ond left lower premol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A11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x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5A0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, chemotherapy and palliative radi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BAD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FD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D1A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396367" w:rsidRPr="00F613C6" w14:paraId="4258C4B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F63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D91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Gill </w:t>
            </w:r>
            <w:r>
              <w:rPr>
                <w:color w:val="000000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7F9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29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B55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B11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8B7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B66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A8B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lateral tongu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6F9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DE2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A11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721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715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96367" w:rsidRPr="00F613C6" w14:paraId="3AA84838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2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F03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Watanabe </w:t>
            </w:r>
            <w:r>
              <w:rPr>
                <w:color w:val="000000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07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2A4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A5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C9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596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C5F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972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erior lower mandibula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A29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x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583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425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4BE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317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</w:tr>
      <w:tr w:rsidR="00396367" w:rsidRPr="00F613C6" w14:paraId="5A074CC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69B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04A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Kameta </w:t>
            </w:r>
            <w:r>
              <w:rPr>
                <w:color w:val="000000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EBA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AC0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2E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5B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7A1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CFA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E07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ccal side of the right premolar region of the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AC1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E82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A6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FF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03B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396367" w:rsidRPr="00F613C6" w14:paraId="2B20C16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C722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56D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wosho 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663F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446A43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3BF3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DAE7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BE7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A588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19E3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FE3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erior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7620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8F28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A9BA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2741" w14:textId="77777777" w:rsidR="00396367" w:rsidRPr="00CC7055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C705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A48F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761057"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FE2EF6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D394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A6F6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wosho 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0F2B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446A43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E2BA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8E4E2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C806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487A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2FE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C5D5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-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541F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ular ram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F7A4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01E7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E504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AC15" w14:textId="77777777" w:rsidR="00396367" w:rsidRPr="00CC7055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C705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9578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761057"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5DC78B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9E28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1B4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wosho 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50B6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446A43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13A2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8E4E2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0C8F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BA9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26B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073C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7C30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erior Maxil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0CC9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629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 +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55E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4BAC" w14:textId="77777777" w:rsidR="00396367" w:rsidRPr="00CC7055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C705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F8E0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761057"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96B2E17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38C3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455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wosho 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E749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446A43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C7F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8E4E2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3C05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72F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58AE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0652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3BF9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ular 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A488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F6E1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1124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C40CEA"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9894" w14:textId="77777777" w:rsidR="00396367" w:rsidRPr="00CC7055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1B0B" w14:textId="77777777" w:rsidR="00396367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761057"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469FA6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11E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AEA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Ren </w:t>
            </w:r>
            <w:r>
              <w:rPr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0D2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212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E30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97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7F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A35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D7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gingival region of the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D2E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B61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BB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C5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399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  <w:tr w:rsidR="00396367" w:rsidRPr="00F613C6" w14:paraId="1C05F18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13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4BE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Romanet </w:t>
            </w:r>
            <w:r>
              <w:rPr>
                <w:color w:val="000000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AE9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95A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06D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30B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B90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6E9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26F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ular symphys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AD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6E3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radiation of 30 grays of the le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378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1AE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D5E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</w:tr>
      <w:tr w:rsidR="00396367" w:rsidRPr="00F613C6" w14:paraId="286B0F06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179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DB8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Di Stasio </w:t>
            </w:r>
            <w:r>
              <w:rPr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EF2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9E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42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BF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62A6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1A4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77A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veolar ridge and mucosa close to the first molar of the right upper maxil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DA9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123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C50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A41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A90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3E99EB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259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8FA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Salvador </w:t>
            </w:r>
            <w:r>
              <w:rPr>
                <w:color w:val="000000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42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0E8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217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E82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58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AD5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r 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EA9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smus and left inferior wisdom toothach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BD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14A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ative 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71E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953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159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metastases</w:t>
            </w:r>
          </w:p>
        </w:tc>
      </w:tr>
      <w:tr w:rsidR="00396367" w:rsidRPr="00F613C6" w14:paraId="5B97D169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CB2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286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adhri </w:t>
            </w:r>
            <w:r>
              <w:rPr>
                <w:color w:val="000000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C8B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F1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6C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2AC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CB8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5B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 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861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B49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B9F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A3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02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8B9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</w:tr>
      <w:tr w:rsidR="00396367" w:rsidRPr="00F613C6" w14:paraId="1914D13E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9F0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F5D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Neumann </w:t>
            </w:r>
            <w:r>
              <w:rPr>
                <w:color w:val="000000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9C2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D2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74B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4D9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88E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C0E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9C6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a of the incisors and tending to the hard 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0B3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16E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, chemotherapy and palliative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4DE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500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92D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41CEEF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058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C2E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Kolagatla </w:t>
            </w:r>
            <w:r>
              <w:rPr>
                <w:color w:val="000000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7D2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BA6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FA5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08F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91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FD1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A40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d pal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AB5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04E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 and chem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7CD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48C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AE8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5AA3D2F0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9BF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E6A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o </w:t>
            </w:r>
            <w:r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C75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698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DD4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84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987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B2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AA2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 and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7A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906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C5F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5D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8C6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02C5A1A2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3AD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564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o </w:t>
            </w:r>
            <w:r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BBE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60E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BC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31B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5D9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A27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EBB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D8C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D39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0F2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D87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5794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0358B3F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87A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470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 xml:space="preserve">Ho </w:t>
            </w:r>
            <w:r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851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D49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530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95D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AE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A3B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8FC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A4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3D5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D01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916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7CE8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318934A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EE37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976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6547C">
              <w:rPr>
                <w:color w:val="000000"/>
                <w:sz w:val="16"/>
                <w:szCs w:val="16"/>
              </w:rPr>
              <w:t xml:space="preserve">Ho </w:t>
            </w:r>
            <w:r w:rsidRPr="00E6547C"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72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E2C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2A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446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EC7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958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13C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0B9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811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63C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E99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E13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20F59F24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454A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05B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6547C">
              <w:rPr>
                <w:color w:val="000000"/>
                <w:sz w:val="16"/>
                <w:szCs w:val="16"/>
              </w:rPr>
              <w:t xml:space="preserve">Ho </w:t>
            </w:r>
            <w:r w:rsidRPr="00E6547C"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410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686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46D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2654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534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F6A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18D1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 and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F3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8BF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6E2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7A4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B54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760AE51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F7F5" w14:textId="77777777" w:rsidR="00396367" w:rsidRPr="00F87E34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F87E34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173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6547C">
              <w:rPr>
                <w:color w:val="000000"/>
                <w:sz w:val="16"/>
                <w:szCs w:val="16"/>
              </w:rPr>
              <w:t xml:space="preserve">Ho </w:t>
            </w:r>
            <w:r w:rsidRPr="00E6547C"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89E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323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887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8D0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53BB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E3C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47FE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 and maxil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E16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BEE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5EC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68EF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699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31801C0C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0995" w14:textId="77777777" w:rsidR="00396367" w:rsidRPr="00F87E34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F87E34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606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6547C">
              <w:rPr>
                <w:color w:val="000000"/>
                <w:sz w:val="16"/>
                <w:szCs w:val="16"/>
              </w:rPr>
              <w:t xml:space="preserve">Ho </w:t>
            </w:r>
            <w:r w:rsidRPr="00E6547C"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85D6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54B5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882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4FA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B3C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9C2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9ED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B48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A1DF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A109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928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86E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869A96D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CC0F" w14:textId="77777777" w:rsidR="00396367" w:rsidRPr="00F87E34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F87E34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0ACD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E6547C">
              <w:rPr>
                <w:color w:val="000000"/>
                <w:sz w:val="16"/>
                <w:szCs w:val="16"/>
              </w:rPr>
              <w:t xml:space="preserve">Ho </w:t>
            </w:r>
            <w:r w:rsidRPr="00E6547C">
              <w:rPr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52E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7E0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52F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FDC8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C2C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9C43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A5FC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ngiva and 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80C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152C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2780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56A2" w14:textId="77777777" w:rsidR="00396367" w:rsidRPr="00F613C6" w:rsidRDefault="00396367" w:rsidP="009D17E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4583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\</w:t>
            </w:r>
          </w:p>
        </w:tc>
      </w:tr>
      <w:tr w:rsidR="00396367" w:rsidRPr="00F613C6" w14:paraId="683BB843" w14:textId="77777777" w:rsidTr="009D17E1">
        <w:trPr>
          <w:trHeight w:val="69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97BC" w14:textId="77777777" w:rsidR="00396367" w:rsidRPr="00F87E34" w:rsidRDefault="00396367" w:rsidP="009D17E1">
            <w:pPr>
              <w:jc w:val="center"/>
              <w:rPr>
                <w:color w:val="000000"/>
                <w:sz w:val="16"/>
                <w:szCs w:val="16"/>
              </w:rPr>
            </w:pPr>
            <w:r w:rsidRPr="00F87E34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D8AB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FC0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6AB5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925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20A6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6DED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ECF9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D810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ib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9BDA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x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E35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 and radiotherap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94A1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EE82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BB2E" w14:textId="77777777" w:rsidR="00396367" w:rsidRPr="00F613C6" w:rsidRDefault="00396367" w:rsidP="009D17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</w:tr>
    </w:tbl>
    <w:p w14:paraId="5618D966" w14:textId="77777777" w:rsidR="00396367" w:rsidRDefault="00396367" w:rsidP="00396367">
      <w:pPr>
        <w:rPr>
          <w:color w:val="000000"/>
        </w:rPr>
      </w:pPr>
    </w:p>
    <w:p w14:paraId="12590FF3" w14:textId="77777777" w:rsidR="00396367" w:rsidRDefault="00396367" w:rsidP="00396367">
      <w:pPr>
        <w:rPr>
          <w:color w:val="000000"/>
        </w:rPr>
      </w:pPr>
    </w:p>
    <w:p w14:paraId="7DC59459" w14:textId="77777777" w:rsidR="00396367" w:rsidRDefault="00396367" w:rsidP="00396367">
      <w:pPr>
        <w:rPr>
          <w:color w:val="000000"/>
        </w:rPr>
      </w:pPr>
    </w:p>
    <w:p w14:paraId="1FD90794" w14:textId="77777777" w:rsidR="00396367" w:rsidRDefault="00396367" w:rsidP="00396367">
      <w:pPr>
        <w:rPr>
          <w:color w:val="000000"/>
        </w:rPr>
      </w:pPr>
    </w:p>
    <w:p w14:paraId="64048C4F" w14:textId="77777777" w:rsidR="00396367" w:rsidRDefault="00396367" w:rsidP="00396367">
      <w:pPr>
        <w:rPr>
          <w:color w:val="000000"/>
        </w:rPr>
      </w:pPr>
    </w:p>
    <w:p w14:paraId="1D87A0D9" w14:textId="77777777" w:rsidR="00396367" w:rsidRPr="006B25EE" w:rsidRDefault="00396367" w:rsidP="00396367">
      <w:pPr>
        <w:spacing w:line="480" w:lineRule="auto"/>
        <w:jc w:val="both"/>
        <w:outlineLvl w:val="0"/>
        <w:rPr>
          <w:rFonts w:ascii="Times New Roman" w:hAnsi="Times New Roman" w:cs="Times New Roman"/>
          <w:i/>
        </w:rPr>
      </w:pPr>
      <w:r w:rsidRPr="006B25EE">
        <w:rPr>
          <w:rFonts w:ascii="Times New Roman" w:hAnsi="Times New Roman" w:cs="Times New Roman"/>
          <w:i/>
        </w:rPr>
        <w:t>Footnote</w:t>
      </w:r>
    </w:p>
    <w:p w14:paraId="773258C1" w14:textId="77777777" w:rsidR="00396367" w:rsidRPr="00954889" w:rsidRDefault="00396367" w:rsidP="00396367">
      <w:pPr>
        <w:spacing w:line="480" w:lineRule="auto"/>
        <w:jc w:val="both"/>
        <w:rPr>
          <w:rFonts w:ascii="Times New Roman" w:hAnsi="Times New Roman" w:cs="Times New Roman"/>
        </w:rPr>
      </w:pPr>
      <w:r w:rsidRPr="00DE19EB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DE19EB">
        <w:rPr>
          <w:rFonts w:ascii="Times New Roman" w:hAnsi="Times New Roman" w:cs="Times New Roman"/>
        </w:rPr>
        <w:t>: M</w:t>
      </w:r>
      <w:r>
        <w:rPr>
          <w:rFonts w:ascii="Times New Roman" w:hAnsi="Times New Roman" w:cs="Times New Roman"/>
        </w:rPr>
        <w:t>, male; F, female; Nd, not defined; W, white; A, afroamerican; S, solitary; M, multiple; mos, months</w:t>
      </w:r>
    </w:p>
    <w:p w14:paraId="2209B823" w14:textId="77777777" w:rsidR="005A03F1" w:rsidRDefault="005A03F1"/>
    <w:sectPr w:rsidR="005A03F1" w:rsidSect="0039636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511A58"/>
    <w:multiLevelType w:val="hybridMultilevel"/>
    <w:tmpl w:val="9F46D2C8"/>
    <w:lvl w:ilvl="0" w:tplc="68946AC2">
      <w:start w:val="1"/>
      <w:numFmt w:val="decimal"/>
      <w:lvlText w:val="%1."/>
      <w:lvlJc w:val="left"/>
      <w:pPr>
        <w:ind w:left="720" w:hanging="360"/>
      </w:pPr>
    </w:lvl>
    <w:lvl w:ilvl="1" w:tplc="2050F386" w:tentative="1">
      <w:start w:val="1"/>
      <w:numFmt w:val="lowerLetter"/>
      <w:lvlText w:val="%2."/>
      <w:lvlJc w:val="left"/>
      <w:pPr>
        <w:ind w:left="1440" w:hanging="360"/>
      </w:pPr>
    </w:lvl>
    <w:lvl w:ilvl="2" w:tplc="000AF3DC" w:tentative="1">
      <w:start w:val="1"/>
      <w:numFmt w:val="lowerRoman"/>
      <w:lvlText w:val="%3."/>
      <w:lvlJc w:val="right"/>
      <w:pPr>
        <w:ind w:left="2160" w:hanging="180"/>
      </w:pPr>
    </w:lvl>
    <w:lvl w:ilvl="3" w:tplc="F12CB78C" w:tentative="1">
      <w:start w:val="1"/>
      <w:numFmt w:val="decimal"/>
      <w:lvlText w:val="%4."/>
      <w:lvlJc w:val="left"/>
      <w:pPr>
        <w:ind w:left="2880" w:hanging="360"/>
      </w:pPr>
    </w:lvl>
    <w:lvl w:ilvl="4" w:tplc="F2962A08" w:tentative="1">
      <w:start w:val="1"/>
      <w:numFmt w:val="lowerLetter"/>
      <w:lvlText w:val="%5."/>
      <w:lvlJc w:val="left"/>
      <w:pPr>
        <w:ind w:left="3600" w:hanging="360"/>
      </w:pPr>
    </w:lvl>
    <w:lvl w:ilvl="5" w:tplc="EF289BCA" w:tentative="1">
      <w:start w:val="1"/>
      <w:numFmt w:val="lowerRoman"/>
      <w:lvlText w:val="%6."/>
      <w:lvlJc w:val="right"/>
      <w:pPr>
        <w:ind w:left="4320" w:hanging="180"/>
      </w:pPr>
    </w:lvl>
    <w:lvl w:ilvl="6" w:tplc="37A2C544" w:tentative="1">
      <w:start w:val="1"/>
      <w:numFmt w:val="decimal"/>
      <w:lvlText w:val="%7."/>
      <w:lvlJc w:val="left"/>
      <w:pPr>
        <w:ind w:left="5040" w:hanging="360"/>
      </w:pPr>
    </w:lvl>
    <w:lvl w:ilvl="7" w:tplc="6A581EA8" w:tentative="1">
      <w:start w:val="1"/>
      <w:numFmt w:val="lowerLetter"/>
      <w:lvlText w:val="%8."/>
      <w:lvlJc w:val="left"/>
      <w:pPr>
        <w:ind w:left="5760" w:hanging="360"/>
      </w:pPr>
    </w:lvl>
    <w:lvl w:ilvl="8" w:tplc="87DA165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29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67"/>
    <w:rsid w:val="003231C2"/>
    <w:rsid w:val="00396367"/>
    <w:rsid w:val="005A03F1"/>
    <w:rsid w:val="007D6A1A"/>
    <w:rsid w:val="00ED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C19A9"/>
  <w15:chartTrackingRefBased/>
  <w15:docId w15:val="{6B350ED4-787B-B845-9364-80446D30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6367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6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6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6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6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6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63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63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63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63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6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6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6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63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63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63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63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63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63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6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6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63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6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63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63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636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63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6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63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6367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rsid w:val="00396367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rsid w:val="00396367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rsid w:val="00396367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A3"/>
    <w:uiPriority w:val="99"/>
    <w:rsid w:val="00396367"/>
    <w:rPr>
      <w:color w:val="000000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9636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6367"/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6367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636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6367"/>
    <w:rPr>
      <w:rFonts w:ascii="Calibri" w:eastAsia="Calibri" w:hAnsi="Calibri" w:cs="Calibri"/>
      <w:b/>
      <w:bCs/>
      <w:kern w:val="0"/>
      <w:sz w:val="20"/>
      <w:szCs w:val="20"/>
      <w:lang w:val="en-GB" w:eastAsia="it-IT"/>
      <w14:ligatures w14:val="none"/>
    </w:rPr>
  </w:style>
  <w:style w:type="paragraph" w:styleId="Revisione">
    <w:name w:val="Revision"/>
    <w:hidden/>
    <w:uiPriority w:val="99"/>
    <w:semiHidden/>
    <w:rsid w:val="00396367"/>
    <w:rPr>
      <w:rFonts w:ascii="Calibri" w:eastAsia="Calibri" w:hAnsi="Calibri" w:cs="Calibri"/>
      <w:kern w:val="0"/>
      <w:lang w:val="en-US" w:eastAsia="it-IT"/>
      <w14:ligatures w14:val="none"/>
    </w:rPr>
  </w:style>
  <w:style w:type="table" w:styleId="Grigliatabella">
    <w:name w:val="Table Grid"/>
    <w:basedOn w:val="Tabellanormale"/>
    <w:uiPriority w:val="39"/>
    <w:rsid w:val="00396367"/>
    <w:rPr>
      <w:rFonts w:ascii="Calibri" w:eastAsia="Calibri" w:hAnsi="Calibri" w:cs="Calibri"/>
      <w:kern w:val="0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6367"/>
    <w:rPr>
      <w:rFonts w:ascii="Times New Roman" w:hAnsi="Times New Roman" w:cs="Times New Roman"/>
      <w:sz w:val="18"/>
      <w:szCs w:val="18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6367"/>
    <w:rPr>
      <w:rFonts w:ascii="Times New Roman" w:eastAsia="Calibri" w:hAnsi="Times New Roman" w:cs="Times New Roman"/>
      <w:kern w:val="0"/>
      <w:sz w:val="18"/>
      <w:szCs w:val="18"/>
      <w:lang w:val="en-GB" w:eastAsia="it-IT"/>
      <w14:ligatures w14:val="none"/>
    </w:rPr>
  </w:style>
  <w:style w:type="table" w:styleId="Tabellasemplice4">
    <w:name w:val="Plain Table 4"/>
    <w:basedOn w:val="Tabellanormale"/>
    <w:uiPriority w:val="44"/>
    <w:rsid w:val="00396367"/>
    <w:rPr>
      <w:rFonts w:ascii="Calibri" w:eastAsia="Calibri" w:hAnsi="Calibri" w:cs="Calibri"/>
      <w:kern w:val="0"/>
      <w:lang w:val="en-GB" w:eastAsia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basedOn w:val="Carpredefinitoparagrafo"/>
    <w:uiPriority w:val="99"/>
    <w:unhideWhenUsed/>
    <w:rsid w:val="00396367"/>
    <w:rPr>
      <w:color w:val="467886" w:themeColor="hyperlink"/>
      <w:u w:val="single"/>
    </w:rPr>
  </w:style>
  <w:style w:type="paragraph" w:customStyle="1" w:styleId="MDPI13authornames">
    <w:name w:val="MDPI_1.3_authornames"/>
    <w:next w:val="Normale"/>
    <w:qFormat/>
    <w:rsid w:val="0039636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39636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96367"/>
    <w:rPr>
      <w:color w:val="605E5C"/>
      <w:shd w:val="clear" w:color="auto" w:fill="E1DFDD"/>
    </w:rPr>
  </w:style>
  <w:style w:type="table" w:customStyle="1" w:styleId="TableNormal">
    <w:name w:val="Table Normal"/>
    <w:rsid w:val="00396367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Menzionenonrisolta">
    <w:name w:val="Unresolved Mention"/>
    <w:basedOn w:val="Carpredefinitoparagrafo"/>
    <w:uiPriority w:val="99"/>
    <w:semiHidden/>
    <w:unhideWhenUsed/>
    <w:rsid w:val="00396367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96367"/>
    <w:rPr>
      <w:color w:val="96607D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3963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6367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3963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6367"/>
    <w:rPr>
      <w:rFonts w:ascii="Calibri" w:eastAsia="Calibri" w:hAnsi="Calibri" w:cs="Calibri"/>
      <w:kern w:val="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29</Words>
  <Characters>7579</Characters>
  <Application>Microsoft Office Word</Application>
  <DocSecurity>0</DocSecurity>
  <Lines>63</Lines>
  <Paragraphs>17</Paragraphs>
  <ScaleCrop>false</ScaleCrop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 Cosimo (cosimo.rupe)</dc:creator>
  <cp:keywords/>
  <dc:description/>
  <cp:lastModifiedBy>Rupe Cosimo (cosimo.rupe)</cp:lastModifiedBy>
  <cp:revision>1</cp:revision>
  <dcterms:created xsi:type="dcterms:W3CDTF">2025-01-27T19:02:00Z</dcterms:created>
  <dcterms:modified xsi:type="dcterms:W3CDTF">2025-01-27T19:02:00Z</dcterms:modified>
</cp:coreProperties>
</file>